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BF6A29" w14:textId="1EF9D819" w:rsidR="00C40F68" w:rsidRDefault="005F6051" w:rsidP="00C40F68">
      <w:pPr>
        <w:rPr>
          <w:rFonts w:cstheme="minorHAnsi"/>
        </w:rPr>
      </w:pPr>
      <w:r w:rsidRPr="000210A2">
        <w:rPr>
          <w:rFonts w:cstheme="minorHAnsi"/>
        </w:rPr>
        <w:t xml:space="preserve">Appendix </w:t>
      </w:r>
    </w:p>
    <w:p w14:paraId="7AB48C24" w14:textId="77777777" w:rsidR="005F6051" w:rsidRDefault="005F6051" w:rsidP="005F6051">
      <w:pPr>
        <w:spacing w:after="240" w:line="360" w:lineRule="auto"/>
      </w:pPr>
      <w:r>
        <w:t>Search strategy for capturing COVID-19 vaccines related tweets in UK across the period Nov 2, 2020 to Jan 24, 2021.</w:t>
      </w:r>
    </w:p>
    <w:p w14:paraId="7B714087" w14:textId="77777777" w:rsidR="005F6051" w:rsidRDefault="005F6051" w:rsidP="005F6051">
      <w:pPr>
        <w:spacing w:after="240" w:line="360" w:lineRule="auto"/>
      </w:pPr>
      <w:r>
        <w:t>COVID-19 vaccines related tweets were identified by the following search strategy consisting of c</w:t>
      </w:r>
      <w:r w:rsidRPr="0038704C">
        <w:t>ase</w:t>
      </w:r>
      <w:r>
        <w:t>-in</w:t>
      </w:r>
      <w:r w:rsidRPr="0038704C">
        <w:t>sensitive</w:t>
      </w:r>
      <w:r>
        <w:t xml:space="preserve"> hashtags (indicated by the symbol "#")</w:t>
      </w:r>
      <w:r w:rsidRPr="0038704C">
        <w:t xml:space="preserve"> and search terms</w:t>
      </w:r>
      <w:r>
        <w:t>:</w:t>
      </w:r>
    </w:p>
    <w:p w14:paraId="42C57A32" w14:textId="77777777" w:rsidR="005F6051" w:rsidRDefault="005F6051" w:rsidP="005F6051">
      <w:pPr>
        <w:spacing w:after="240" w:line="360" w:lineRule="auto"/>
      </w:pPr>
      <w:r w:rsidRPr="00932AA0">
        <w:t>("covid" OR "#covid" OR "covid19" OR "#covid19" OR "covid-19" OR "covid_19" OR "#covid_19" OR "coronavirus" OR "#coronavirus" OR "corona virus" OR "corona" OR "#corona" OR "virus"</w:t>
      </w:r>
      <w:r>
        <w:t xml:space="preserve"> </w:t>
      </w:r>
      <w:r w:rsidRPr="00932AA0">
        <w:t>OR "#virus" OR "#covid19uk") AND ("vaccine" OR "#vaccine" OR "vaccines" OR "#vaccines" OR "vaccination" OR "#vaccination" OR "vaccinate" OR "vaxx")</w:t>
      </w:r>
      <w:r>
        <w:t xml:space="preserve"> </w:t>
      </w:r>
      <w:r w:rsidRPr="00932AA0">
        <w:t>OR</w:t>
      </w:r>
      <w:r>
        <w:t xml:space="preserve"> </w:t>
      </w:r>
      <w:r w:rsidRPr="00932AA0">
        <w:t>("oxford" OR "astrazeneca" OR "oxford/astrazeneca" OR "oxford-astrazeneca" OR "pfizer" OR "biontech" OR "pfizer/biontech" OR "pfizer-biontech" OR "moderna") AND ("vaccine" OR "#vaccine" OR "vaccines" OR "#vaccines vaccination" OR "#vaccination" OR "vaccinate" OR "vaxx")</w:t>
      </w:r>
      <w:r>
        <w:t xml:space="preserve"> </w:t>
      </w:r>
      <w:r w:rsidRPr="00932AA0">
        <w:t>OR "#covidvaccine" OR "#covid19vaccine"</w:t>
      </w:r>
    </w:p>
    <w:p w14:paraId="6CA7C16E" w14:textId="16F3F862" w:rsidR="005F6051" w:rsidRPr="00C40F68" w:rsidRDefault="005F6051" w:rsidP="00C40F68"/>
    <w:sectPr w:rsidR="005F6051" w:rsidRPr="00C40F6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BE755D7"/>
    <w:multiLevelType w:val="hybridMultilevel"/>
    <w:tmpl w:val="8494C4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rxtxe5792ax7ezapeve0rkzszz5r0xwd9f&quot;&gt;LeLibrary-Converted&lt;record-ids&gt;&lt;item&gt;455&lt;/item&gt;&lt;item&gt;456&lt;/item&gt;&lt;item&gt;458&lt;/item&gt;&lt;/record-ids&gt;&lt;/item&gt;&lt;/Libraries&gt;"/>
  </w:docVars>
  <w:rsids>
    <w:rsidRoot w:val="00C40F68"/>
    <w:rsid w:val="00000799"/>
    <w:rsid w:val="000147DC"/>
    <w:rsid w:val="000210A2"/>
    <w:rsid w:val="000246E0"/>
    <w:rsid w:val="0004098C"/>
    <w:rsid w:val="000450B0"/>
    <w:rsid w:val="00082881"/>
    <w:rsid w:val="000A149E"/>
    <w:rsid w:val="000A2445"/>
    <w:rsid w:val="000D0297"/>
    <w:rsid w:val="000D3917"/>
    <w:rsid w:val="000E3964"/>
    <w:rsid w:val="001046DC"/>
    <w:rsid w:val="001135C8"/>
    <w:rsid w:val="0012755C"/>
    <w:rsid w:val="00132A62"/>
    <w:rsid w:val="001369DF"/>
    <w:rsid w:val="0018573E"/>
    <w:rsid w:val="001B1F1B"/>
    <w:rsid w:val="001B4A93"/>
    <w:rsid w:val="001B663A"/>
    <w:rsid w:val="001D0CB7"/>
    <w:rsid w:val="00200429"/>
    <w:rsid w:val="002034E4"/>
    <w:rsid w:val="0021625C"/>
    <w:rsid w:val="0023754C"/>
    <w:rsid w:val="00262C7B"/>
    <w:rsid w:val="002679C5"/>
    <w:rsid w:val="002761D7"/>
    <w:rsid w:val="002A02C1"/>
    <w:rsid w:val="002B5B56"/>
    <w:rsid w:val="002E0667"/>
    <w:rsid w:val="00303C4B"/>
    <w:rsid w:val="00327D6F"/>
    <w:rsid w:val="00332974"/>
    <w:rsid w:val="00332A72"/>
    <w:rsid w:val="00336B07"/>
    <w:rsid w:val="0037211A"/>
    <w:rsid w:val="003857AF"/>
    <w:rsid w:val="0039236D"/>
    <w:rsid w:val="003C5390"/>
    <w:rsid w:val="003D0938"/>
    <w:rsid w:val="003D7E20"/>
    <w:rsid w:val="003E09B0"/>
    <w:rsid w:val="003E5329"/>
    <w:rsid w:val="004063B5"/>
    <w:rsid w:val="00423681"/>
    <w:rsid w:val="00434F92"/>
    <w:rsid w:val="004370A4"/>
    <w:rsid w:val="00437320"/>
    <w:rsid w:val="0044034D"/>
    <w:rsid w:val="00456996"/>
    <w:rsid w:val="00482F3F"/>
    <w:rsid w:val="00487FBC"/>
    <w:rsid w:val="004B41F8"/>
    <w:rsid w:val="004B71C2"/>
    <w:rsid w:val="004C65C6"/>
    <w:rsid w:val="00544FB9"/>
    <w:rsid w:val="00550BCD"/>
    <w:rsid w:val="0056143F"/>
    <w:rsid w:val="00585126"/>
    <w:rsid w:val="005B3DB0"/>
    <w:rsid w:val="005F6051"/>
    <w:rsid w:val="005F757E"/>
    <w:rsid w:val="006020D4"/>
    <w:rsid w:val="0060334A"/>
    <w:rsid w:val="00630CC4"/>
    <w:rsid w:val="00635B37"/>
    <w:rsid w:val="00640B02"/>
    <w:rsid w:val="00641B63"/>
    <w:rsid w:val="006528AC"/>
    <w:rsid w:val="00656E77"/>
    <w:rsid w:val="006852A9"/>
    <w:rsid w:val="006A269F"/>
    <w:rsid w:val="006B1318"/>
    <w:rsid w:val="006B6D8E"/>
    <w:rsid w:val="006C09DB"/>
    <w:rsid w:val="006C3A06"/>
    <w:rsid w:val="00704EB5"/>
    <w:rsid w:val="00731513"/>
    <w:rsid w:val="00745551"/>
    <w:rsid w:val="00761767"/>
    <w:rsid w:val="00767905"/>
    <w:rsid w:val="00782B51"/>
    <w:rsid w:val="0079127B"/>
    <w:rsid w:val="00794BAF"/>
    <w:rsid w:val="007C65B4"/>
    <w:rsid w:val="007D7DEC"/>
    <w:rsid w:val="007E1CA3"/>
    <w:rsid w:val="007E7D68"/>
    <w:rsid w:val="007F3A83"/>
    <w:rsid w:val="00805363"/>
    <w:rsid w:val="00806FB0"/>
    <w:rsid w:val="00844900"/>
    <w:rsid w:val="00861262"/>
    <w:rsid w:val="00875029"/>
    <w:rsid w:val="008770D2"/>
    <w:rsid w:val="00883777"/>
    <w:rsid w:val="00884A81"/>
    <w:rsid w:val="00895C55"/>
    <w:rsid w:val="008D390F"/>
    <w:rsid w:val="008E56DE"/>
    <w:rsid w:val="008E5F31"/>
    <w:rsid w:val="008F2097"/>
    <w:rsid w:val="009038E1"/>
    <w:rsid w:val="00905508"/>
    <w:rsid w:val="009567E4"/>
    <w:rsid w:val="00957CC1"/>
    <w:rsid w:val="00961099"/>
    <w:rsid w:val="009639FA"/>
    <w:rsid w:val="00966B68"/>
    <w:rsid w:val="00976577"/>
    <w:rsid w:val="00985C6F"/>
    <w:rsid w:val="00992199"/>
    <w:rsid w:val="009A4DB9"/>
    <w:rsid w:val="009B0B05"/>
    <w:rsid w:val="009B6B4E"/>
    <w:rsid w:val="009D203A"/>
    <w:rsid w:val="009E1195"/>
    <w:rsid w:val="00A01C4F"/>
    <w:rsid w:val="00A25911"/>
    <w:rsid w:val="00A601CF"/>
    <w:rsid w:val="00A719AB"/>
    <w:rsid w:val="00A76D70"/>
    <w:rsid w:val="00A82019"/>
    <w:rsid w:val="00A90195"/>
    <w:rsid w:val="00A9325B"/>
    <w:rsid w:val="00AA11C0"/>
    <w:rsid w:val="00AA6809"/>
    <w:rsid w:val="00AC79C1"/>
    <w:rsid w:val="00B07C81"/>
    <w:rsid w:val="00B61FE7"/>
    <w:rsid w:val="00B62B9A"/>
    <w:rsid w:val="00B94E01"/>
    <w:rsid w:val="00BB18BE"/>
    <w:rsid w:val="00BC3BD5"/>
    <w:rsid w:val="00BD3ADB"/>
    <w:rsid w:val="00BD68A4"/>
    <w:rsid w:val="00BE5BCF"/>
    <w:rsid w:val="00C05C1C"/>
    <w:rsid w:val="00C40F68"/>
    <w:rsid w:val="00CA105B"/>
    <w:rsid w:val="00CA69A6"/>
    <w:rsid w:val="00CE0086"/>
    <w:rsid w:val="00CE04C8"/>
    <w:rsid w:val="00CE4FEE"/>
    <w:rsid w:val="00D02626"/>
    <w:rsid w:val="00D0707B"/>
    <w:rsid w:val="00D23C2A"/>
    <w:rsid w:val="00D35E3B"/>
    <w:rsid w:val="00D40609"/>
    <w:rsid w:val="00D51641"/>
    <w:rsid w:val="00D524F9"/>
    <w:rsid w:val="00D87173"/>
    <w:rsid w:val="00D87637"/>
    <w:rsid w:val="00D9101F"/>
    <w:rsid w:val="00DA1CEB"/>
    <w:rsid w:val="00DA20E7"/>
    <w:rsid w:val="00DE1516"/>
    <w:rsid w:val="00DF03F4"/>
    <w:rsid w:val="00E126A0"/>
    <w:rsid w:val="00E12C9C"/>
    <w:rsid w:val="00E239FD"/>
    <w:rsid w:val="00E31932"/>
    <w:rsid w:val="00E518EE"/>
    <w:rsid w:val="00E634A4"/>
    <w:rsid w:val="00E65764"/>
    <w:rsid w:val="00E65E01"/>
    <w:rsid w:val="00E74D34"/>
    <w:rsid w:val="00EB6FA9"/>
    <w:rsid w:val="00ED58FF"/>
    <w:rsid w:val="00F0489F"/>
    <w:rsid w:val="00F1650E"/>
    <w:rsid w:val="00F2204C"/>
    <w:rsid w:val="00F235D7"/>
    <w:rsid w:val="00F424C9"/>
    <w:rsid w:val="00F77281"/>
    <w:rsid w:val="00F8314B"/>
    <w:rsid w:val="00F94A35"/>
    <w:rsid w:val="00FB3593"/>
    <w:rsid w:val="00FD366C"/>
    <w:rsid w:val="00FE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59D27"/>
  <w15:chartTrackingRefBased/>
  <w15:docId w15:val="{05D7B439-F6B4-40C3-91A0-F5E0764D2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0F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E5F3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F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876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6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6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6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6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63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876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76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76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763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94E0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66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25911"/>
    <w:pPr>
      <w:ind w:left="720"/>
      <w:contextualSpacing/>
    </w:pPr>
  </w:style>
  <w:style w:type="character" w:customStyle="1" w:styleId="ref-lnk">
    <w:name w:val="ref-lnk"/>
    <w:basedOn w:val="DefaultParagraphFont"/>
    <w:rsid w:val="002E0667"/>
  </w:style>
  <w:style w:type="character" w:customStyle="1" w:styleId="ref-overlay">
    <w:name w:val="ref-overlay"/>
    <w:basedOn w:val="DefaultParagraphFont"/>
    <w:rsid w:val="008E56DE"/>
  </w:style>
  <w:style w:type="character" w:customStyle="1" w:styleId="hlfld-contribauthor">
    <w:name w:val="hlfld-contribauthor"/>
    <w:basedOn w:val="DefaultParagraphFont"/>
    <w:rsid w:val="008E56DE"/>
  </w:style>
  <w:style w:type="character" w:customStyle="1" w:styleId="nlmgiven-names">
    <w:name w:val="nlm_given-names"/>
    <w:basedOn w:val="DefaultParagraphFont"/>
    <w:rsid w:val="008E56DE"/>
  </w:style>
  <w:style w:type="character" w:customStyle="1" w:styleId="nlmarticle-title">
    <w:name w:val="nlm_article-title"/>
    <w:basedOn w:val="DefaultParagraphFont"/>
    <w:rsid w:val="008E56DE"/>
  </w:style>
  <w:style w:type="character" w:customStyle="1" w:styleId="nlmyear">
    <w:name w:val="nlm_year"/>
    <w:basedOn w:val="DefaultParagraphFont"/>
    <w:rsid w:val="008E56DE"/>
  </w:style>
  <w:style w:type="character" w:customStyle="1" w:styleId="nlmfpage">
    <w:name w:val="nlm_fpage"/>
    <w:basedOn w:val="DefaultParagraphFont"/>
    <w:rsid w:val="008E56DE"/>
  </w:style>
  <w:style w:type="character" w:customStyle="1" w:styleId="nlmlpage">
    <w:name w:val="nlm_lpage"/>
    <w:basedOn w:val="DefaultParagraphFont"/>
    <w:rsid w:val="008E56DE"/>
  </w:style>
  <w:style w:type="character" w:customStyle="1" w:styleId="nlmpub-id">
    <w:name w:val="nlm_pub-id"/>
    <w:basedOn w:val="DefaultParagraphFont"/>
    <w:rsid w:val="008E56DE"/>
  </w:style>
  <w:style w:type="character" w:customStyle="1" w:styleId="reflink-block">
    <w:name w:val="reflink-block"/>
    <w:basedOn w:val="DefaultParagraphFont"/>
    <w:rsid w:val="008E56DE"/>
  </w:style>
  <w:style w:type="character" w:customStyle="1" w:styleId="xlinks-container">
    <w:name w:val="xlinks-container"/>
    <w:basedOn w:val="DefaultParagraphFont"/>
    <w:rsid w:val="008E56DE"/>
  </w:style>
  <w:style w:type="character" w:customStyle="1" w:styleId="googlescholar-container">
    <w:name w:val="googlescholar-container"/>
    <w:basedOn w:val="DefaultParagraphFont"/>
    <w:rsid w:val="008E56DE"/>
  </w:style>
  <w:style w:type="paragraph" w:styleId="Revision">
    <w:name w:val="Revision"/>
    <w:hidden/>
    <w:uiPriority w:val="99"/>
    <w:semiHidden/>
    <w:rsid w:val="00A01C4F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8E5F31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8E5F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B66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6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7D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0B0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5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0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1E69D7-18C4-4449-B35B-47FDCA400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 Brikell</dc:creator>
  <cp:keywords/>
  <dc:description/>
  <cp:lastModifiedBy>Le Zhang</cp:lastModifiedBy>
  <cp:revision>11</cp:revision>
  <dcterms:created xsi:type="dcterms:W3CDTF">2021-03-16T08:51:00Z</dcterms:created>
  <dcterms:modified xsi:type="dcterms:W3CDTF">2021-03-16T16:24:00Z</dcterms:modified>
</cp:coreProperties>
</file>